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BB7D6" w14:textId="564CCE8F" w:rsidR="00684231" w:rsidRPr="00684231" w:rsidRDefault="00684231" w:rsidP="008543C2">
      <w:pPr>
        <w:spacing w:after="200" w:line="276" w:lineRule="auto"/>
        <w:ind w:left="-450" w:right="-450"/>
        <w:rPr>
          <w:rFonts w:eastAsiaTheme="minorHAnsi"/>
          <w:b/>
          <w:sz w:val="16"/>
          <w:szCs w:val="16"/>
        </w:rPr>
      </w:pPr>
      <w:r w:rsidRPr="00684231">
        <w:rPr>
          <w:rFonts w:eastAsiaTheme="minorHAnsi"/>
          <w:b/>
          <w:sz w:val="16"/>
          <w:szCs w:val="16"/>
        </w:rPr>
        <w:t>S</w:t>
      </w:r>
      <w:r w:rsidR="00A944DC">
        <w:rPr>
          <w:rFonts w:eastAsiaTheme="minorHAnsi"/>
          <w:b/>
          <w:sz w:val="16"/>
          <w:szCs w:val="16"/>
        </w:rPr>
        <w:t>2</w:t>
      </w:r>
      <w:r w:rsidR="00F15688">
        <w:rPr>
          <w:rFonts w:eastAsiaTheme="minorHAnsi"/>
          <w:b/>
          <w:sz w:val="16"/>
          <w:szCs w:val="16"/>
        </w:rPr>
        <w:t xml:space="preserve"> Table</w:t>
      </w:r>
      <w:r w:rsidRPr="00684231">
        <w:rPr>
          <w:rFonts w:eastAsiaTheme="minorHAnsi"/>
          <w:b/>
          <w:sz w:val="16"/>
          <w:szCs w:val="16"/>
        </w:rPr>
        <w:t xml:space="preserve">.  Dynamics of </w:t>
      </w:r>
      <w:r w:rsidR="00394F8F">
        <w:rPr>
          <w:rFonts w:eastAsiaTheme="minorHAnsi"/>
          <w:b/>
          <w:sz w:val="16"/>
          <w:szCs w:val="16"/>
        </w:rPr>
        <w:t>A3F</w:t>
      </w:r>
      <w:r w:rsidR="009A32F0">
        <w:rPr>
          <w:rFonts w:eastAsiaTheme="minorHAnsi"/>
          <w:b/>
          <w:sz w:val="16"/>
          <w:szCs w:val="16"/>
        </w:rPr>
        <w:t xml:space="preserve">-YFP- and </w:t>
      </w:r>
      <w:r w:rsidR="00394F8F">
        <w:rPr>
          <w:rFonts w:eastAsiaTheme="minorHAnsi"/>
          <w:b/>
          <w:sz w:val="16"/>
          <w:szCs w:val="16"/>
        </w:rPr>
        <w:t>IN</w:t>
      </w:r>
      <w:r w:rsidR="009A32F0">
        <w:rPr>
          <w:rFonts w:eastAsiaTheme="minorHAnsi"/>
          <w:b/>
          <w:sz w:val="16"/>
          <w:szCs w:val="16"/>
        </w:rPr>
        <w:t>-Y</w:t>
      </w:r>
      <w:bookmarkStart w:id="0" w:name="_GoBack"/>
      <w:bookmarkEnd w:id="0"/>
      <w:r w:rsidR="009A32F0">
        <w:rPr>
          <w:rFonts w:eastAsiaTheme="minorHAnsi"/>
          <w:b/>
          <w:sz w:val="16"/>
          <w:szCs w:val="16"/>
        </w:rPr>
        <w:t>FP-</w:t>
      </w:r>
      <w:r w:rsidRPr="00684231">
        <w:rPr>
          <w:rFonts w:eastAsiaTheme="minorHAnsi"/>
          <w:b/>
          <w:sz w:val="16"/>
          <w:szCs w:val="16"/>
        </w:rPr>
        <w:t xml:space="preserve">labeled HIV-1 complexes at </w:t>
      </w:r>
      <w:r w:rsidR="006A04FA">
        <w:rPr>
          <w:rFonts w:eastAsiaTheme="minorHAnsi"/>
          <w:b/>
          <w:sz w:val="16"/>
          <w:szCs w:val="16"/>
        </w:rPr>
        <w:t xml:space="preserve">the </w:t>
      </w:r>
      <w:r w:rsidRPr="00684231">
        <w:rPr>
          <w:rFonts w:eastAsiaTheme="minorHAnsi"/>
          <w:b/>
          <w:sz w:val="16"/>
          <w:szCs w:val="16"/>
        </w:rPr>
        <w:t>NE and after nuclear import</w:t>
      </w:r>
    </w:p>
    <w:tbl>
      <w:tblPr>
        <w:tblStyle w:val="TableGrid"/>
        <w:tblW w:w="9984" w:type="dxa"/>
        <w:tblInd w:w="-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990"/>
        <w:gridCol w:w="990"/>
        <w:gridCol w:w="810"/>
        <w:gridCol w:w="990"/>
        <w:gridCol w:w="720"/>
        <w:gridCol w:w="990"/>
        <w:gridCol w:w="1170"/>
        <w:gridCol w:w="1350"/>
        <w:gridCol w:w="1170"/>
      </w:tblGrid>
      <w:tr w:rsidR="001A68E2" w:rsidRPr="00684231" w14:paraId="110CA594" w14:textId="77777777" w:rsidTr="003922E0">
        <w:trPr>
          <w:trHeight w:val="342"/>
        </w:trPr>
        <w:tc>
          <w:tcPr>
            <w:tcW w:w="804" w:type="dxa"/>
            <w:vMerge w:val="restart"/>
            <w:vAlign w:val="center"/>
          </w:tcPr>
          <w:p w14:paraId="5B88629C" w14:textId="447E95CA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Particle</w:t>
            </w:r>
            <w:r w:rsidRPr="001A68E2">
              <w:rPr>
                <w:rFonts w:eastAsiaTheme="min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0" w:type="dxa"/>
            <w:vMerge w:val="restart"/>
            <w:vAlign w:val="center"/>
          </w:tcPr>
          <w:p w14:paraId="2BF5809F" w14:textId="049F0A68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Label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1A3BDAA8" w14:textId="5B1BA326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Nuclear penetration distance (</w:t>
            </w:r>
            <w:r w:rsidRPr="00684231">
              <w:rPr>
                <w:rFonts w:eastAsia="Times New Roman"/>
                <w:b/>
                <w:color w:val="000000"/>
                <w:sz w:val="16"/>
                <w:szCs w:val="16"/>
              </w:rPr>
              <w:t>µm)</w:t>
            </w:r>
            <w:r w:rsidR="00743906" w:rsidRPr="00743906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14:paraId="05402CA9" w14:textId="4E4EDDFE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Distance from point of entry (</w:t>
            </w:r>
            <w:r w:rsidRPr="00684231">
              <w:rPr>
                <w:rFonts w:eastAsia="Times New Roman"/>
                <w:b/>
                <w:color w:val="000000"/>
                <w:sz w:val="16"/>
                <w:szCs w:val="16"/>
              </w:rPr>
              <w:t>µm)</w:t>
            </w:r>
            <w:r w:rsidR="00743906" w:rsidRPr="00743906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vMerge w:val="restart"/>
            <w:vAlign w:val="center"/>
          </w:tcPr>
          <w:p w14:paraId="09FE09C4" w14:textId="23DF2B85" w:rsidR="001A68E2" w:rsidRPr="008244D3" w:rsidRDefault="001A68E2" w:rsidP="001A68E2">
            <w:pPr>
              <w:jc w:val="center"/>
              <w:rPr>
                <w:rFonts w:eastAsiaTheme="minorHAnsi"/>
                <w:sz w:val="16"/>
                <w:szCs w:val="16"/>
                <w:vertAlign w:val="superscript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Time in cytoplasm (hours)</w:t>
            </w:r>
            <w:r w:rsidR="00743906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2,</w:t>
            </w:r>
            <w:r w:rsidR="003559CA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70" w:type="dxa"/>
            <w:vMerge w:val="restart"/>
            <w:vAlign w:val="center"/>
          </w:tcPr>
          <w:p w14:paraId="71C96AC8" w14:textId="43954AD5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NE residence time (hours)</w:t>
            </w:r>
            <w:r w:rsidR="00743906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vMerge w:val="restart"/>
            <w:vAlign w:val="center"/>
          </w:tcPr>
          <w:p w14:paraId="57127EE7" w14:textId="59509CDF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Observation time in nucleus (hours)</w:t>
            </w:r>
            <w:r w:rsidR="00743906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2,</w:t>
            </w:r>
            <w:r w:rsidR="003559CA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70" w:type="dxa"/>
            <w:vMerge w:val="restart"/>
            <w:vAlign w:val="center"/>
          </w:tcPr>
          <w:p w14:paraId="7B9B54AF" w14:textId="67F912BC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Time of nuclear import (hpi)</w:t>
            </w:r>
            <w:r w:rsidR="00743906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2,</w:t>
            </w:r>
            <w:r w:rsidR="003559CA" w:rsidRPr="00743906">
              <w:rPr>
                <w:rFonts w:eastAsiaTheme="minorHAnsi"/>
                <w:b/>
                <w:sz w:val="16"/>
                <w:szCs w:val="16"/>
                <w:vertAlign w:val="superscript"/>
              </w:rPr>
              <w:t>6</w:t>
            </w:r>
          </w:p>
        </w:tc>
      </w:tr>
      <w:tr w:rsidR="001A68E2" w:rsidRPr="00684231" w14:paraId="44014D69" w14:textId="77777777" w:rsidTr="00EB3FC4">
        <w:trPr>
          <w:trHeight w:val="279"/>
        </w:trPr>
        <w:tc>
          <w:tcPr>
            <w:tcW w:w="804" w:type="dxa"/>
            <w:vMerge/>
            <w:tcBorders>
              <w:bottom w:val="single" w:sz="4" w:space="0" w:color="auto"/>
            </w:tcBorders>
          </w:tcPr>
          <w:p w14:paraId="2D38D6BD" w14:textId="77777777" w:rsidR="001A68E2" w:rsidRPr="00684231" w:rsidRDefault="001A68E2" w:rsidP="0044731F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9F95A8E" w14:textId="77777777" w:rsidR="001A68E2" w:rsidRPr="009C4391" w:rsidRDefault="001A68E2" w:rsidP="0044731F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DE6F" w14:textId="04541D6C" w:rsidR="001A68E2" w:rsidRPr="009C439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9C4391">
              <w:rPr>
                <w:rFonts w:eastAsiaTheme="minorHAnsi"/>
                <w:b/>
                <w:sz w:val="16"/>
                <w:szCs w:val="16"/>
              </w:rPr>
              <w:t xml:space="preserve">Avg. </w:t>
            </w:r>
            <w:r w:rsidRPr="009C4391">
              <w:rPr>
                <w:rFonts w:eastAsia="Times New Roman"/>
                <w:b/>
                <w:color w:val="000000"/>
                <w:sz w:val="16"/>
                <w:szCs w:val="16"/>
              </w:rPr>
              <w:t>± 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C36FF" w14:textId="77777777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Max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930E" w14:textId="77777777" w:rsidR="001A68E2" w:rsidRPr="009C439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9C4391">
              <w:rPr>
                <w:rFonts w:eastAsiaTheme="minorHAnsi"/>
                <w:b/>
                <w:sz w:val="16"/>
                <w:szCs w:val="16"/>
              </w:rPr>
              <w:t xml:space="preserve">Avg. </w:t>
            </w:r>
            <w:r w:rsidRPr="009C4391">
              <w:rPr>
                <w:rFonts w:eastAsia="Times New Roman"/>
                <w:b/>
                <w:color w:val="000000"/>
                <w:sz w:val="16"/>
                <w:szCs w:val="16"/>
              </w:rPr>
              <w:t>± 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43F54" w14:textId="77777777" w:rsidR="001A68E2" w:rsidRPr="00684231" w:rsidRDefault="001A68E2" w:rsidP="001A68E2">
            <w:pPr>
              <w:jc w:val="center"/>
              <w:rPr>
                <w:rFonts w:eastAsiaTheme="minorHAnsi"/>
                <w:b/>
                <w:sz w:val="16"/>
                <w:szCs w:val="16"/>
              </w:rPr>
            </w:pPr>
            <w:r w:rsidRPr="00684231">
              <w:rPr>
                <w:rFonts w:eastAsiaTheme="minorHAnsi"/>
                <w:b/>
                <w:sz w:val="16"/>
                <w:szCs w:val="16"/>
              </w:rPr>
              <w:t>Max.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FBE38AD" w14:textId="77777777" w:rsidR="001A68E2" w:rsidRPr="00684231" w:rsidRDefault="001A68E2" w:rsidP="0044731F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F9149C5" w14:textId="77777777" w:rsidR="001A68E2" w:rsidRPr="00684231" w:rsidRDefault="001A68E2" w:rsidP="0044731F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3C7ED66" w14:textId="77777777" w:rsidR="001A68E2" w:rsidRPr="00684231" w:rsidRDefault="001A68E2" w:rsidP="0044731F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7EB2BEF" w14:textId="77777777" w:rsidR="001A68E2" w:rsidRPr="00684231" w:rsidRDefault="001A68E2" w:rsidP="0044731F">
            <w:pPr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6A04FA" w:rsidRPr="00684231" w14:paraId="1B20A796" w14:textId="77777777" w:rsidTr="00EB3FC4">
        <w:trPr>
          <w:cantSplit/>
          <w:trHeight w:val="279"/>
        </w:trPr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010389F8" w14:textId="6BBE0432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4FCC3D0" w14:textId="03A9D20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FD093E1" w14:textId="24EC2AB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FC6260E" w14:textId="132FA133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FAEF479" w14:textId="2547D887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±0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5E5BCDF" w14:textId="504A72F5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98B74AD" w14:textId="5328F885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607FD7E" w14:textId="65D2E626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B94B34D" w14:textId="66D425DB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2AF5370" w14:textId="73BD2B8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</w:tr>
      <w:tr w:rsidR="006A04FA" w:rsidRPr="00684231" w14:paraId="1F142C5C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4EC9EC4D" w14:textId="73B3D537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14:paraId="332AD0C9" w14:textId="3B3BEC9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337B2967" w14:textId="04F0B4E1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±0.5</w:t>
            </w:r>
          </w:p>
        </w:tc>
        <w:tc>
          <w:tcPr>
            <w:tcW w:w="810" w:type="dxa"/>
            <w:vAlign w:val="center"/>
          </w:tcPr>
          <w:p w14:paraId="16F02FAF" w14:textId="2157C28E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0" w:type="dxa"/>
            <w:vAlign w:val="center"/>
          </w:tcPr>
          <w:p w14:paraId="17620932" w14:textId="3ECF7882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±0.6</w:t>
            </w:r>
          </w:p>
        </w:tc>
        <w:tc>
          <w:tcPr>
            <w:tcW w:w="720" w:type="dxa"/>
            <w:vAlign w:val="center"/>
          </w:tcPr>
          <w:p w14:paraId="2707749E" w14:textId="384EF289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990" w:type="dxa"/>
            <w:vAlign w:val="center"/>
          </w:tcPr>
          <w:p w14:paraId="6411A6BD" w14:textId="47BB4D6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vAlign w:val="center"/>
          </w:tcPr>
          <w:p w14:paraId="14369C98" w14:textId="77956E3D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0E223755" w14:textId="3AB303BC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1170" w:type="dxa"/>
            <w:vAlign w:val="center"/>
          </w:tcPr>
          <w:p w14:paraId="51B16FA0" w14:textId="00A31A9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</w:tr>
      <w:tr w:rsidR="006A04FA" w:rsidRPr="00684231" w14:paraId="078AC288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63F69A17" w14:textId="5507A447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14:paraId="50B089A6" w14:textId="0C3FDDC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068247F0" w14:textId="092C3414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±0.6</w:t>
            </w:r>
          </w:p>
        </w:tc>
        <w:tc>
          <w:tcPr>
            <w:tcW w:w="810" w:type="dxa"/>
            <w:vAlign w:val="center"/>
          </w:tcPr>
          <w:p w14:paraId="4F0E8506" w14:textId="7FD689E3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0" w:type="dxa"/>
            <w:vAlign w:val="center"/>
          </w:tcPr>
          <w:p w14:paraId="7B1211EA" w14:textId="6474CED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±0.8</w:t>
            </w:r>
          </w:p>
        </w:tc>
        <w:tc>
          <w:tcPr>
            <w:tcW w:w="720" w:type="dxa"/>
            <w:vAlign w:val="center"/>
          </w:tcPr>
          <w:p w14:paraId="7F463CEF" w14:textId="70313DE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990" w:type="dxa"/>
            <w:vAlign w:val="center"/>
          </w:tcPr>
          <w:p w14:paraId="449C91A3" w14:textId="2C21325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70" w:type="dxa"/>
            <w:vAlign w:val="center"/>
          </w:tcPr>
          <w:p w14:paraId="458BFAF2" w14:textId="10952905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50" w:type="dxa"/>
            <w:vAlign w:val="center"/>
          </w:tcPr>
          <w:p w14:paraId="262702DD" w14:textId="4553707E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0" w:type="dxa"/>
            <w:vAlign w:val="center"/>
          </w:tcPr>
          <w:p w14:paraId="41A58FCF" w14:textId="2D0F7D26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</w:tr>
      <w:tr w:rsidR="006A04FA" w:rsidRPr="00684231" w14:paraId="01D3BF69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71559613" w14:textId="21361707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center"/>
          </w:tcPr>
          <w:p w14:paraId="77F5822E" w14:textId="4640D972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7B6B395B" w14:textId="40E2BE8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±0.2</w:t>
            </w:r>
          </w:p>
        </w:tc>
        <w:tc>
          <w:tcPr>
            <w:tcW w:w="810" w:type="dxa"/>
            <w:vAlign w:val="center"/>
          </w:tcPr>
          <w:p w14:paraId="5B844BF9" w14:textId="55B54D1D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vAlign w:val="center"/>
          </w:tcPr>
          <w:p w14:paraId="7D63694B" w14:textId="275C313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±0.3</w:t>
            </w:r>
          </w:p>
        </w:tc>
        <w:tc>
          <w:tcPr>
            <w:tcW w:w="720" w:type="dxa"/>
            <w:vAlign w:val="center"/>
          </w:tcPr>
          <w:p w14:paraId="69CB5A47" w14:textId="16D90976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vAlign w:val="center"/>
          </w:tcPr>
          <w:p w14:paraId="395355B2" w14:textId="57A01616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0" w:type="dxa"/>
            <w:vAlign w:val="center"/>
          </w:tcPr>
          <w:p w14:paraId="4D0B69D3" w14:textId="3CAB31B9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vAlign w:val="center"/>
          </w:tcPr>
          <w:p w14:paraId="49E7AD87" w14:textId="7908F6D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70" w:type="dxa"/>
            <w:vAlign w:val="center"/>
          </w:tcPr>
          <w:p w14:paraId="57F8E0C5" w14:textId="635DAC3C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  <w:r w:rsidR="003559CA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6A04FA" w:rsidRPr="00684231" w14:paraId="6033E6F2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3362CA74" w14:textId="331E3C37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14:paraId="524F9C27" w14:textId="7043D0A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6FFD9D88" w14:textId="74A90C4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±0.4</w:t>
            </w:r>
          </w:p>
        </w:tc>
        <w:tc>
          <w:tcPr>
            <w:tcW w:w="810" w:type="dxa"/>
            <w:vAlign w:val="center"/>
          </w:tcPr>
          <w:p w14:paraId="6F914FA2" w14:textId="1449102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34A8E2FA" w14:textId="51FE8F73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720" w:type="dxa"/>
            <w:vAlign w:val="center"/>
          </w:tcPr>
          <w:p w14:paraId="4E1864AA" w14:textId="2DD2075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0" w:type="dxa"/>
            <w:vAlign w:val="center"/>
          </w:tcPr>
          <w:p w14:paraId="18DAB16A" w14:textId="14B9C5CD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0" w:type="dxa"/>
            <w:vAlign w:val="center"/>
          </w:tcPr>
          <w:p w14:paraId="18D4F951" w14:textId="1384FA6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vAlign w:val="center"/>
          </w:tcPr>
          <w:p w14:paraId="3D6D48AE" w14:textId="1C2B833E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70" w:type="dxa"/>
            <w:vAlign w:val="center"/>
          </w:tcPr>
          <w:p w14:paraId="248A1427" w14:textId="3485B7D9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 w:rsidR="003559CA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6A04FA" w:rsidRPr="00684231" w14:paraId="5C56356C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422FB665" w14:textId="29F8C733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14:paraId="039211A6" w14:textId="31BB85D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3B750A6C" w14:textId="020B7D0E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±0.4</w:t>
            </w:r>
          </w:p>
        </w:tc>
        <w:tc>
          <w:tcPr>
            <w:tcW w:w="810" w:type="dxa"/>
            <w:vAlign w:val="center"/>
          </w:tcPr>
          <w:p w14:paraId="141DA0E3" w14:textId="0DC928AD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0" w:type="dxa"/>
            <w:vAlign w:val="center"/>
          </w:tcPr>
          <w:p w14:paraId="4FB1DB29" w14:textId="792A3D3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±1.1</w:t>
            </w:r>
          </w:p>
        </w:tc>
        <w:tc>
          <w:tcPr>
            <w:tcW w:w="720" w:type="dxa"/>
            <w:vAlign w:val="center"/>
          </w:tcPr>
          <w:p w14:paraId="7531A4A9" w14:textId="647BDCBE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990" w:type="dxa"/>
            <w:vAlign w:val="center"/>
          </w:tcPr>
          <w:p w14:paraId="0C86CF66" w14:textId="52A74DA4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0" w:type="dxa"/>
            <w:vAlign w:val="center"/>
          </w:tcPr>
          <w:p w14:paraId="2ACF3407" w14:textId="38904183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vAlign w:val="center"/>
          </w:tcPr>
          <w:p w14:paraId="6A0BBE51" w14:textId="2BA785C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70" w:type="dxa"/>
            <w:vAlign w:val="center"/>
          </w:tcPr>
          <w:p w14:paraId="5F911818" w14:textId="3337BDF8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  <w:r w:rsidR="003559CA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6A04FA" w:rsidRPr="00684231" w14:paraId="336082E7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724C4EDE" w14:textId="47FEB25D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14:paraId="613E0F0A" w14:textId="2B9FE381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747A844B" w14:textId="2FE79E96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1.1±0.6</w:t>
            </w:r>
          </w:p>
        </w:tc>
        <w:tc>
          <w:tcPr>
            <w:tcW w:w="810" w:type="dxa"/>
            <w:vAlign w:val="center"/>
          </w:tcPr>
          <w:p w14:paraId="1B3235F2" w14:textId="63BBA859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704C52C3" w14:textId="31363F97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2.0±0.7</w:t>
            </w:r>
          </w:p>
        </w:tc>
        <w:tc>
          <w:tcPr>
            <w:tcW w:w="720" w:type="dxa"/>
            <w:vAlign w:val="center"/>
          </w:tcPr>
          <w:p w14:paraId="3B0FF87A" w14:textId="093254DB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0" w:type="dxa"/>
            <w:vAlign w:val="center"/>
          </w:tcPr>
          <w:p w14:paraId="6EBC410D" w14:textId="60743B6C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1.0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0" w:type="dxa"/>
            <w:vAlign w:val="center"/>
          </w:tcPr>
          <w:p w14:paraId="47187CAB" w14:textId="30C8017F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1.9</w:t>
            </w:r>
            <w:r w:rsidR="003559C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vAlign w:val="center"/>
          </w:tcPr>
          <w:p w14:paraId="11738A29" w14:textId="69E52839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70" w:type="dxa"/>
            <w:vAlign w:val="center"/>
          </w:tcPr>
          <w:p w14:paraId="1887F8CD" w14:textId="48D5219A" w:rsidR="006A04FA" w:rsidRPr="00684231" w:rsidRDefault="006A04FA" w:rsidP="006A04FA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642A5">
              <w:rPr>
                <w:rFonts w:eastAsia="Times New Roman"/>
                <w:color w:val="000000"/>
                <w:sz w:val="16"/>
                <w:szCs w:val="16"/>
              </w:rPr>
              <w:t>2.9</w:t>
            </w:r>
            <w:r w:rsidR="003559CA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B45278" w:rsidRPr="00684231" w14:paraId="079C91CF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2F63BC73" w14:textId="5B6A1E4F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14:paraId="20414286" w14:textId="3B156821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02A1D1BF" w14:textId="66A3ECE1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4F82F4E" w14:textId="2F612E66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03B8F8B" w14:textId="3E3DC3FD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57FE878F" w14:textId="62949EF2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AA35E67" w14:textId="1F340B3A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70" w:type="dxa"/>
            <w:vAlign w:val="center"/>
          </w:tcPr>
          <w:p w14:paraId="48696D02" w14:textId="2ED28C31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50" w:type="dxa"/>
            <w:vAlign w:val="center"/>
          </w:tcPr>
          <w:p w14:paraId="0F87CC88" w14:textId="222F2AD6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67BE38F9" w14:textId="405FC62A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3</w:t>
            </w:r>
          </w:p>
        </w:tc>
      </w:tr>
      <w:tr w:rsidR="00B45278" w:rsidRPr="00684231" w14:paraId="2496C070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1EB2061F" w14:textId="11199C76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center"/>
          </w:tcPr>
          <w:p w14:paraId="2EA19DAB" w14:textId="3F487EFF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092A6AC3" w14:textId="7AA2822D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B4E72D0" w14:textId="4768F780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B976356" w14:textId="20EBCCC8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09CAC8EA" w14:textId="111BE1FC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38A7759" w14:textId="6ABC086D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0" w:type="dxa"/>
            <w:vAlign w:val="center"/>
          </w:tcPr>
          <w:p w14:paraId="32116FF8" w14:textId="5EE15FF3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350" w:type="dxa"/>
            <w:vAlign w:val="center"/>
          </w:tcPr>
          <w:p w14:paraId="62014061" w14:textId="068B22DF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650FA76C" w14:textId="40DE41A2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</w:tr>
      <w:tr w:rsidR="00B45278" w:rsidRPr="00684231" w14:paraId="4A87043F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4DB6B6FF" w14:textId="1E941397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14:paraId="75972555" w14:textId="5B3CE1A4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3F-YFP</w:t>
            </w:r>
          </w:p>
        </w:tc>
        <w:tc>
          <w:tcPr>
            <w:tcW w:w="990" w:type="dxa"/>
            <w:vAlign w:val="center"/>
          </w:tcPr>
          <w:p w14:paraId="42801FC5" w14:textId="75B94567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84FA600" w14:textId="5FA87DD9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2A03B3F" w14:textId="5DF0CA5E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480DB348" w14:textId="79905E7F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0A3B15D" w14:textId="31DA8FE9" w:rsidR="00B45278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0" w:type="dxa"/>
            <w:vAlign w:val="center"/>
          </w:tcPr>
          <w:p w14:paraId="32D81F51" w14:textId="207EE2F5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28363ACC" w14:textId="22C5714C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437A6BD1" w14:textId="7BDF8A6C" w:rsidR="00B45278" w:rsidRPr="00684231" w:rsidRDefault="00B45278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</w:tr>
      <w:tr w:rsidR="00394F8F" w:rsidRPr="00684231" w14:paraId="481B6A1B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221DE811" w14:textId="4F85FD81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14:paraId="705C8E18" w14:textId="16B064F4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29C41838" w14:textId="73AEF991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9±0.4</w:t>
            </w:r>
          </w:p>
        </w:tc>
        <w:tc>
          <w:tcPr>
            <w:tcW w:w="810" w:type="dxa"/>
            <w:vAlign w:val="center"/>
          </w:tcPr>
          <w:p w14:paraId="62E1EC97" w14:textId="64E6FBC8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vAlign w:val="center"/>
          </w:tcPr>
          <w:p w14:paraId="103E4B4E" w14:textId="5B788BD1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4±0.8</w:t>
            </w:r>
          </w:p>
        </w:tc>
        <w:tc>
          <w:tcPr>
            <w:tcW w:w="720" w:type="dxa"/>
            <w:vAlign w:val="center"/>
          </w:tcPr>
          <w:p w14:paraId="40DB98C6" w14:textId="0D0A1C52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0" w:type="dxa"/>
            <w:vAlign w:val="center"/>
          </w:tcPr>
          <w:p w14:paraId="4380A890" w14:textId="3F5AD2A0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70" w:type="dxa"/>
            <w:vAlign w:val="center"/>
          </w:tcPr>
          <w:p w14:paraId="39CF84D7" w14:textId="6A28E849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350" w:type="dxa"/>
            <w:vAlign w:val="center"/>
          </w:tcPr>
          <w:p w14:paraId="6927EE7D" w14:textId="23B05C19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70" w:type="dxa"/>
            <w:vAlign w:val="center"/>
          </w:tcPr>
          <w:p w14:paraId="3BF52F11" w14:textId="43CCC7AD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8.4</w:t>
            </w:r>
          </w:p>
        </w:tc>
      </w:tr>
      <w:tr w:rsidR="00394F8F" w:rsidRPr="00684231" w14:paraId="74F2346A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188A94C3" w14:textId="7D716102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14:paraId="6E325A4A" w14:textId="36393394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1779C333" w14:textId="02021E4F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7±0.3</w:t>
            </w:r>
          </w:p>
        </w:tc>
        <w:tc>
          <w:tcPr>
            <w:tcW w:w="810" w:type="dxa"/>
            <w:vAlign w:val="center"/>
          </w:tcPr>
          <w:p w14:paraId="35424482" w14:textId="1A7D803A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90" w:type="dxa"/>
            <w:vAlign w:val="center"/>
          </w:tcPr>
          <w:p w14:paraId="4A4B05EB" w14:textId="14B70A4A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8±0.3</w:t>
            </w:r>
          </w:p>
        </w:tc>
        <w:tc>
          <w:tcPr>
            <w:tcW w:w="720" w:type="dxa"/>
            <w:vAlign w:val="center"/>
          </w:tcPr>
          <w:p w14:paraId="3B2EE848" w14:textId="59C4F536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90" w:type="dxa"/>
            <w:vAlign w:val="center"/>
          </w:tcPr>
          <w:p w14:paraId="1191D8D1" w14:textId="3C1F4E86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70" w:type="dxa"/>
            <w:vAlign w:val="center"/>
          </w:tcPr>
          <w:p w14:paraId="2337886B" w14:textId="5A340F67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50" w:type="dxa"/>
            <w:vAlign w:val="center"/>
          </w:tcPr>
          <w:p w14:paraId="24793715" w14:textId="1E870F37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70" w:type="dxa"/>
            <w:vAlign w:val="center"/>
          </w:tcPr>
          <w:p w14:paraId="5942DBAC" w14:textId="6D27A7F7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</w:tr>
      <w:tr w:rsidR="00394F8F" w:rsidRPr="00684231" w14:paraId="42D63D19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0AD1CC09" w14:textId="164CDCC1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center"/>
          </w:tcPr>
          <w:p w14:paraId="59F97392" w14:textId="276AD6B9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2D8D1CC2" w14:textId="78D7A98D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810" w:type="dxa"/>
            <w:vAlign w:val="center"/>
          </w:tcPr>
          <w:p w14:paraId="19950DC1" w14:textId="33B6410F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0" w:type="dxa"/>
            <w:vAlign w:val="center"/>
          </w:tcPr>
          <w:p w14:paraId="063D5F56" w14:textId="51608915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3±1.0</w:t>
            </w:r>
          </w:p>
        </w:tc>
        <w:tc>
          <w:tcPr>
            <w:tcW w:w="720" w:type="dxa"/>
            <w:vAlign w:val="center"/>
          </w:tcPr>
          <w:p w14:paraId="7B7F1EE2" w14:textId="3495D4C7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0" w:type="dxa"/>
            <w:vAlign w:val="center"/>
          </w:tcPr>
          <w:p w14:paraId="56D0D097" w14:textId="627B576F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170" w:type="dxa"/>
            <w:vAlign w:val="center"/>
          </w:tcPr>
          <w:p w14:paraId="23DF20E0" w14:textId="251D4010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50" w:type="dxa"/>
            <w:vAlign w:val="center"/>
          </w:tcPr>
          <w:p w14:paraId="41FCFA0E" w14:textId="2CD9D704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vAlign w:val="center"/>
          </w:tcPr>
          <w:p w14:paraId="2111CC45" w14:textId="61AF2678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</w:tr>
      <w:tr w:rsidR="00394F8F" w:rsidRPr="00684231" w14:paraId="63F6B1B2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2FF2AD3E" w14:textId="1E333B20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14:paraId="394D105E" w14:textId="5F9FA18F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0BECF01B" w14:textId="1DCAE37C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8±0.3</w:t>
            </w:r>
          </w:p>
        </w:tc>
        <w:tc>
          <w:tcPr>
            <w:tcW w:w="810" w:type="dxa"/>
            <w:vAlign w:val="center"/>
          </w:tcPr>
          <w:p w14:paraId="1BC3E15A" w14:textId="25BDC198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0" w:type="dxa"/>
            <w:vAlign w:val="center"/>
          </w:tcPr>
          <w:p w14:paraId="44A8ED3F" w14:textId="76BF7561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5±0.5</w:t>
            </w:r>
          </w:p>
        </w:tc>
        <w:tc>
          <w:tcPr>
            <w:tcW w:w="720" w:type="dxa"/>
            <w:vAlign w:val="center"/>
          </w:tcPr>
          <w:p w14:paraId="1FA26287" w14:textId="6BE05A85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90" w:type="dxa"/>
            <w:vAlign w:val="center"/>
          </w:tcPr>
          <w:p w14:paraId="33AAAA50" w14:textId="50F62ED3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70" w:type="dxa"/>
            <w:vAlign w:val="center"/>
          </w:tcPr>
          <w:p w14:paraId="35548DAA" w14:textId="381800C8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50" w:type="dxa"/>
            <w:vAlign w:val="center"/>
          </w:tcPr>
          <w:p w14:paraId="07CB7AFE" w14:textId="167E91A6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70" w:type="dxa"/>
            <w:vAlign w:val="center"/>
          </w:tcPr>
          <w:p w14:paraId="243A19A6" w14:textId="57D60A62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8</w:t>
            </w:r>
          </w:p>
        </w:tc>
      </w:tr>
      <w:tr w:rsidR="00394F8F" w:rsidRPr="00684231" w14:paraId="3E90358C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4F81A676" w14:textId="2814D19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center"/>
          </w:tcPr>
          <w:p w14:paraId="3BDBCB18" w14:textId="09735C35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7A0B2378" w14:textId="3A3DE19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8±0.4</w:t>
            </w:r>
          </w:p>
        </w:tc>
        <w:tc>
          <w:tcPr>
            <w:tcW w:w="810" w:type="dxa"/>
            <w:vAlign w:val="center"/>
          </w:tcPr>
          <w:p w14:paraId="185CA4F0" w14:textId="12AEAE8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0" w:type="dxa"/>
            <w:vAlign w:val="center"/>
          </w:tcPr>
          <w:p w14:paraId="353045DB" w14:textId="25481DC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5±0.5</w:t>
            </w:r>
          </w:p>
        </w:tc>
        <w:tc>
          <w:tcPr>
            <w:tcW w:w="720" w:type="dxa"/>
            <w:vAlign w:val="center"/>
          </w:tcPr>
          <w:p w14:paraId="17F4C504" w14:textId="1921CC6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0" w:type="dxa"/>
            <w:vAlign w:val="center"/>
          </w:tcPr>
          <w:p w14:paraId="2436F7DB" w14:textId="0DC23F56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70" w:type="dxa"/>
            <w:vAlign w:val="center"/>
          </w:tcPr>
          <w:p w14:paraId="6BCF5862" w14:textId="78A7038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0C7EA0EA" w14:textId="28B09EB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70" w:type="dxa"/>
            <w:vAlign w:val="center"/>
          </w:tcPr>
          <w:p w14:paraId="70EFE77A" w14:textId="50229C55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8.5</w:t>
            </w:r>
          </w:p>
        </w:tc>
      </w:tr>
      <w:tr w:rsidR="00394F8F" w:rsidRPr="00684231" w14:paraId="0BDDDD4D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3D630A03" w14:textId="11A9671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center"/>
          </w:tcPr>
          <w:p w14:paraId="1B83D9E0" w14:textId="50858C7E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2C4A367A" w14:textId="72FCF8AD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3±0.2</w:t>
            </w:r>
          </w:p>
        </w:tc>
        <w:tc>
          <w:tcPr>
            <w:tcW w:w="810" w:type="dxa"/>
            <w:vAlign w:val="center"/>
          </w:tcPr>
          <w:p w14:paraId="3618A077" w14:textId="506E543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69D0CD45" w14:textId="3C10F07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±0.3</w:t>
            </w:r>
          </w:p>
        </w:tc>
        <w:tc>
          <w:tcPr>
            <w:tcW w:w="720" w:type="dxa"/>
            <w:vAlign w:val="center"/>
          </w:tcPr>
          <w:p w14:paraId="0A5FBA51" w14:textId="28673C2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90" w:type="dxa"/>
            <w:vAlign w:val="center"/>
          </w:tcPr>
          <w:p w14:paraId="157B7EA2" w14:textId="6E2D46E9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70" w:type="dxa"/>
            <w:vAlign w:val="center"/>
          </w:tcPr>
          <w:p w14:paraId="3DB5D216" w14:textId="3DA5AFF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0349698B" w14:textId="0FEF156B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70" w:type="dxa"/>
            <w:vAlign w:val="center"/>
          </w:tcPr>
          <w:p w14:paraId="32629AEA" w14:textId="6A8AFB6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</w:tr>
      <w:tr w:rsidR="00394F8F" w:rsidRPr="00684231" w14:paraId="0815BEB6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597F98BB" w14:textId="2143E2A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</w:tcPr>
          <w:p w14:paraId="0F131BE6" w14:textId="21E741A6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6B21F17C" w14:textId="65856B11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5±0.4</w:t>
            </w:r>
          </w:p>
        </w:tc>
        <w:tc>
          <w:tcPr>
            <w:tcW w:w="810" w:type="dxa"/>
            <w:vAlign w:val="center"/>
          </w:tcPr>
          <w:p w14:paraId="103A2553" w14:textId="4555676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21B69D9F" w14:textId="2A24D51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720" w:type="dxa"/>
            <w:vAlign w:val="center"/>
          </w:tcPr>
          <w:p w14:paraId="75C9A6A3" w14:textId="3C219ABD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90" w:type="dxa"/>
            <w:vAlign w:val="center"/>
          </w:tcPr>
          <w:p w14:paraId="540ABF2A" w14:textId="00AB266F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0" w:type="dxa"/>
            <w:vAlign w:val="center"/>
          </w:tcPr>
          <w:p w14:paraId="3B548327" w14:textId="0C0B33B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3438414A" w14:textId="1D7B77E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70" w:type="dxa"/>
            <w:vAlign w:val="center"/>
          </w:tcPr>
          <w:p w14:paraId="6D2D90B7" w14:textId="209AC316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</w:tr>
      <w:tr w:rsidR="00394F8F" w:rsidRPr="00684231" w14:paraId="71482B38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4541F3E7" w14:textId="53203A4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14:paraId="0E36D012" w14:textId="3DE2D252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67D8EC46" w14:textId="6A87F4E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0±0.0</w:t>
            </w:r>
          </w:p>
        </w:tc>
        <w:tc>
          <w:tcPr>
            <w:tcW w:w="810" w:type="dxa"/>
            <w:vAlign w:val="center"/>
          </w:tcPr>
          <w:p w14:paraId="07ED19F1" w14:textId="2B250A9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vAlign w:val="center"/>
          </w:tcPr>
          <w:p w14:paraId="2E08E43B" w14:textId="16B5A2F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5±0.1</w:t>
            </w:r>
          </w:p>
        </w:tc>
        <w:tc>
          <w:tcPr>
            <w:tcW w:w="720" w:type="dxa"/>
            <w:vAlign w:val="center"/>
          </w:tcPr>
          <w:p w14:paraId="26286F52" w14:textId="2BDD096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vAlign w:val="center"/>
          </w:tcPr>
          <w:p w14:paraId="784365FE" w14:textId="6742D60F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70" w:type="dxa"/>
            <w:vAlign w:val="center"/>
          </w:tcPr>
          <w:p w14:paraId="4CACACDF" w14:textId="445A3131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1770BA8F" w14:textId="3F37BCD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vAlign w:val="center"/>
          </w:tcPr>
          <w:p w14:paraId="5AB1C7BB" w14:textId="3554B93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0.1</w:t>
            </w:r>
          </w:p>
        </w:tc>
      </w:tr>
      <w:tr w:rsidR="00394F8F" w:rsidRPr="00684231" w14:paraId="69B34EAA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78AEFED3" w14:textId="361E2F8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14:paraId="6C72CBAD" w14:textId="22A6CF52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0AFCA2C3" w14:textId="763C6A1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8±0.3</w:t>
            </w:r>
          </w:p>
        </w:tc>
        <w:tc>
          <w:tcPr>
            <w:tcW w:w="810" w:type="dxa"/>
            <w:vAlign w:val="center"/>
          </w:tcPr>
          <w:p w14:paraId="18FCD082" w14:textId="6D2519B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90" w:type="dxa"/>
            <w:vAlign w:val="center"/>
          </w:tcPr>
          <w:p w14:paraId="35D7D183" w14:textId="399E586B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2±0.3</w:t>
            </w:r>
          </w:p>
        </w:tc>
        <w:tc>
          <w:tcPr>
            <w:tcW w:w="720" w:type="dxa"/>
            <w:vAlign w:val="center"/>
          </w:tcPr>
          <w:p w14:paraId="338D509A" w14:textId="079A8B0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0" w:type="dxa"/>
            <w:vAlign w:val="center"/>
          </w:tcPr>
          <w:p w14:paraId="4F59FEC2" w14:textId="42EF2D0B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70" w:type="dxa"/>
            <w:vAlign w:val="center"/>
          </w:tcPr>
          <w:p w14:paraId="4A8F3803" w14:textId="4C98EC8B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73649544" w14:textId="12608EF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70" w:type="dxa"/>
            <w:vAlign w:val="center"/>
          </w:tcPr>
          <w:p w14:paraId="74BF4B29" w14:textId="1145399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8</w:t>
            </w:r>
          </w:p>
        </w:tc>
      </w:tr>
      <w:tr w:rsidR="00394F8F" w:rsidRPr="00684231" w14:paraId="4C9F7F5F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1EDDC9D1" w14:textId="1AF758A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14:paraId="3D942CA5" w14:textId="1F68CCC4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788187FC" w14:textId="764FC03D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1±0.3</w:t>
            </w:r>
          </w:p>
        </w:tc>
        <w:tc>
          <w:tcPr>
            <w:tcW w:w="810" w:type="dxa"/>
            <w:vAlign w:val="center"/>
          </w:tcPr>
          <w:p w14:paraId="1C4ACAC8" w14:textId="400C9ED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vAlign w:val="center"/>
          </w:tcPr>
          <w:p w14:paraId="7C52146C" w14:textId="2CDA1495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6±0.4</w:t>
            </w:r>
          </w:p>
        </w:tc>
        <w:tc>
          <w:tcPr>
            <w:tcW w:w="720" w:type="dxa"/>
            <w:vAlign w:val="center"/>
          </w:tcPr>
          <w:p w14:paraId="73E67528" w14:textId="4EBA016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0" w:type="dxa"/>
            <w:vAlign w:val="center"/>
          </w:tcPr>
          <w:p w14:paraId="6B297E88" w14:textId="14B3FCA3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70" w:type="dxa"/>
            <w:vAlign w:val="center"/>
          </w:tcPr>
          <w:p w14:paraId="31E8231D" w14:textId="1FD51E9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3197E52E" w14:textId="6037326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70" w:type="dxa"/>
            <w:vAlign w:val="center"/>
          </w:tcPr>
          <w:p w14:paraId="2B3FE0CA" w14:textId="699D628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</w:tr>
      <w:tr w:rsidR="00394F8F" w:rsidRPr="00684231" w14:paraId="5177C461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1DE63F1F" w14:textId="0D3C809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14:paraId="25105969" w14:textId="49A2401E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7F42E01E" w14:textId="5E3E4FE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4±0.2</w:t>
            </w:r>
          </w:p>
        </w:tc>
        <w:tc>
          <w:tcPr>
            <w:tcW w:w="810" w:type="dxa"/>
            <w:vAlign w:val="center"/>
          </w:tcPr>
          <w:p w14:paraId="439CC9F9" w14:textId="0C78B28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70FD1EA9" w14:textId="68D5DF66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5±0.3</w:t>
            </w:r>
          </w:p>
        </w:tc>
        <w:tc>
          <w:tcPr>
            <w:tcW w:w="720" w:type="dxa"/>
            <w:vAlign w:val="center"/>
          </w:tcPr>
          <w:p w14:paraId="398E24FE" w14:textId="3BF6665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vAlign w:val="center"/>
          </w:tcPr>
          <w:p w14:paraId="1D2DF7D2" w14:textId="6403E830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70" w:type="dxa"/>
            <w:vAlign w:val="center"/>
          </w:tcPr>
          <w:p w14:paraId="0788FB13" w14:textId="6CFB953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2D14BBD4" w14:textId="181FDF6B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70" w:type="dxa"/>
            <w:vAlign w:val="center"/>
          </w:tcPr>
          <w:p w14:paraId="0F768923" w14:textId="15FB3E6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</w:tr>
      <w:tr w:rsidR="00394F8F" w:rsidRPr="00684231" w14:paraId="5652EA59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7AB58DB5" w14:textId="6E32713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center"/>
          </w:tcPr>
          <w:p w14:paraId="220A5C1B" w14:textId="5BE2A11F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027C3B53" w14:textId="1E3E612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1±0.3</w:t>
            </w:r>
          </w:p>
        </w:tc>
        <w:tc>
          <w:tcPr>
            <w:tcW w:w="810" w:type="dxa"/>
            <w:vAlign w:val="center"/>
          </w:tcPr>
          <w:p w14:paraId="72FC8583" w14:textId="07842B2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5C9AF2CB" w14:textId="42815CA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720" w:type="dxa"/>
            <w:vAlign w:val="center"/>
          </w:tcPr>
          <w:p w14:paraId="3F613E6C" w14:textId="0FE5E34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0" w:type="dxa"/>
            <w:vAlign w:val="center"/>
          </w:tcPr>
          <w:p w14:paraId="10A48590" w14:textId="60B328B4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70" w:type="dxa"/>
            <w:vAlign w:val="center"/>
          </w:tcPr>
          <w:p w14:paraId="12A48E00" w14:textId="6DE0633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50" w:type="dxa"/>
            <w:vAlign w:val="center"/>
          </w:tcPr>
          <w:p w14:paraId="4DE861AD" w14:textId="0092B7B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70" w:type="dxa"/>
            <w:vAlign w:val="center"/>
          </w:tcPr>
          <w:p w14:paraId="66F81538" w14:textId="4170CCB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6.7</w:t>
            </w:r>
          </w:p>
        </w:tc>
      </w:tr>
      <w:tr w:rsidR="00394F8F" w:rsidRPr="00684231" w14:paraId="6B02869E" w14:textId="77777777" w:rsidTr="00EB3FC4">
        <w:trPr>
          <w:trHeight w:val="271"/>
        </w:trPr>
        <w:tc>
          <w:tcPr>
            <w:tcW w:w="804" w:type="dxa"/>
            <w:vAlign w:val="center"/>
          </w:tcPr>
          <w:p w14:paraId="45F52C7A" w14:textId="0F39DC0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vAlign w:val="center"/>
          </w:tcPr>
          <w:p w14:paraId="69B81D7C" w14:textId="4881D095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574FFDBB" w14:textId="2731819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2±0.4</w:t>
            </w:r>
          </w:p>
        </w:tc>
        <w:tc>
          <w:tcPr>
            <w:tcW w:w="810" w:type="dxa"/>
            <w:vAlign w:val="center"/>
          </w:tcPr>
          <w:p w14:paraId="32C5C70D" w14:textId="4AEEE89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0" w:type="dxa"/>
            <w:vAlign w:val="center"/>
          </w:tcPr>
          <w:p w14:paraId="68720893" w14:textId="13940A2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720" w:type="dxa"/>
            <w:vAlign w:val="center"/>
          </w:tcPr>
          <w:p w14:paraId="79BFDAD9" w14:textId="54CE05D5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90" w:type="dxa"/>
            <w:vAlign w:val="center"/>
          </w:tcPr>
          <w:p w14:paraId="503BA2CE" w14:textId="0C769816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70" w:type="dxa"/>
            <w:vAlign w:val="center"/>
          </w:tcPr>
          <w:p w14:paraId="1AE188F0" w14:textId="0DE7563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50" w:type="dxa"/>
            <w:vAlign w:val="center"/>
          </w:tcPr>
          <w:p w14:paraId="594F1955" w14:textId="0CC33B0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70" w:type="dxa"/>
            <w:vAlign w:val="center"/>
          </w:tcPr>
          <w:p w14:paraId="4A8BA9EB" w14:textId="4648353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7</w:t>
            </w:r>
          </w:p>
        </w:tc>
      </w:tr>
      <w:tr w:rsidR="00394F8F" w:rsidRPr="00684231" w14:paraId="492BA81D" w14:textId="77777777" w:rsidTr="00B45278">
        <w:trPr>
          <w:trHeight w:val="271"/>
        </w:trPr>
        <w:tc>
          <w:tcPr>
            <w:tcW w:w="804" w:type="dxa"/>
            <w:vAlign w:val="center"/>
          </w:tcPr>
          <w:p w14:paraId="5AF34AF7" w14:textId="55BD1F5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center"/>
          </w:tcPr>
          <w:p w14:paraId="428FD167" w14:textId="7EF766EC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226136EF" w14:textId="1948F182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0±0.2</w:t>
            </w:r>
          </w:p>
        </w:tc>
        <w:tc>
          <w:tcPr>
            <w:tcW w:w="810" w:type="dxa"/>
            <w:vAlign w:val="center"/>
          </w:tcPr>
          <w:p w14:paraId="0685327D" w14:textId="4090F20B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0" w:type="dxa"/>
            <w:vAlign w:val="center"/>
          </w:tcPr>
          <w:p w14:paraId="3EEE99B6" w14:textId="5AA5F2B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1.9±0.4</w:t>
            </w:r>
          </w:p>
        </w:tc>
        <w:tc>
          <w:tcPr>
            <w:tcW w:w="720" w:type="dxa"/>
            <w:vAlign w:val="center"/>
          </w:tcPr>
          <w:p w14:paraId="628BACB6" w14:textId="087F1ED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0" w:type="dxa"/>
            <w:vAlign w:val="center"/>
          </w:tcPr>
          <w:p w14:paraId="236DBAE7" w14:textId="19010068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0" w:type="dxa"/>
            <w:vAlign w:val="center"/>
          </w:tcPr>
          <w:p w14:paraId="43A80244" w14:textId="0835610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1F6BB615" w14:textId="4E33420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0" w:type="dxa"/>
            <w:vAlign w:val="center"/>
          </w:tcPr>
          <w:p w14:paraId="02351322" w14:textId="0965159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color w:val="000000"/>
                <w:sz w:val="16"/>
                <w:szCs w:val="16"/>
              </w:rPr>
              <w:t>3.5</w:t>
            </w:r>
          </w:p>
        </w:tc>
      </w:tr>
      <w:tr w:rsidR="00394F8F" w:rsidRPr="00684231" w14:paraId="5987E2C0" w14:textId="77777777" w:rsidTr="00B45278">
        <w:trPr>
          <w:trHeight w:val="271"/>
        </w:trPr>
        <w:tc>
          <w:tcPr>
            <w:tcW w:w="804" w:type="dxa"/>
            <w:vAlign w:val="center"/>
          </w:tcPr>
          <w:p w14:paraId="0A0BE2F1" w14:textId="79F1CE8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center"/>
          </w:tcPr>
          <w:p w14:paraId="47456D62" w14:textId="630EB65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050DF2E6" w14:textId="14030421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032C0FA4" w14:textId="7E967686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C60AEE4" w14:textId="62183DA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34223008" w14:textId="23A427C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E996D2A" w14:textId="217832E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70" w:type="dxa"/>
            <w:vAlign w:val="center"/>
          </w:tcPr>
          <w:p w14:paraId="7EFD97F4" w14:textId="4012046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50" w:type="dxa"/>
            <w:vAlign w:val="center"/>
          </w:tcPr>
          <w:p w14:paraId="61BB7894" w14:textId="2C7D6BC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700DB93A" w14:textId="0FE49C4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</w:tr>
      <w:tr w:rsidR="00394F8F" w:rsidRPr="00684231" w14:paraId="35524ADE" w14:textId="77777777" w:rsidTr="00B45278">
        <w:trPr>
          <w:trHeight w:val="271"/>
        </w:trPr>
        <w:tc>
          <w:tcPr>
            <w:tcW w:w="804" w:type="dxa"/>
            <w:vAlign w:val="center"/>
          </w:tcPr>
          <w:p w14:paraId="6A170E81" w14:textId="64E81BF6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vAlign w:val="center"/>
          </w:tcPr>
          <w:p w14:paraId="11946380" w14:textId="5C74C1C7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04B9E9EA" w14:textId="193A23E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6B4F6343" w14:textId="5D1EAAB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F9FF673" w14:textId="76F39B6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16BE9663" w14:textId="3B1842A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289C0A11" w14:textId="2A54B4ED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70" w:type="dxa"/>
            <w:vAlign w:val="center"/>
          </w:tcPr>
          <w:p w14:paraId="053AE733" w14:textId="3855441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3FC44BC5" w14:textId="742435D6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689B9FE7" w14:textId="224B9829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</w:tr>
      <w:tr w:rsidR="00394F8F" w:rsidRPr="00684231" w14:paraId="7D77147D" w14:textId="77777777" w:rsidTr="00B45278">
        <w:trPr>
          <w:trHeight w:val="271"/>
        </w:trPr>
        <w:tc>
          <w:tcPr>
            <w:tcW w:w="804" w:type="dxa"/>
            <w:vAlign w:val="center"/>
          </w:tcPr>
          <w:p w14:paraId="5006A29A" w14:textId="19AE0317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vAlign w:val="center"/>
          </w:tcPr>
          <w:p w14:paraId="2998D067" w14:textId="7D2476FC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667FCCD1" w14:textId="394E76E6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4FE1601E" w14:textId="7595582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43131D9" w14:textId="15B7564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3E52083B" w14:textId="107B517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C129453" w14:textId="3E4F9342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70" w:type="dxa"/>
            <w:vAlign w:val="center"/>
          </w:tcPr>
          <w:p w14:paraId="1FD12CA4" w14:textId="2DB19E4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50" w:type="dxa"/>
            <w:vAlign w:val="center"/>
          </w:tcPr>
          <w:p w14:paraId="36AA460D" w14:textId="2AB6A36D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3D4E3C96" w14:textId="445DC02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</w:tr>
      <w:tr w:rsidR="00394F8F" w:rsidRPr="00684231" w14:paraId="514A655E" w14:textId="77777777" w:rsidTr="00B45278">
        <w:trPr>
          <w:trHeight w:val="271"/>
        </w:trPr>
        <w:tc>
          <w:tcPr>
            <w:tcW w:w="804" w:type="dxa"/>
            <w:vAlign w:val="center"/>
          </w:tcPr>
          <w:p w14:paraId="0A828EAA" w14:textId="3736C855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vAlign w:val="center"/>
          </w:tcPr>
          <w:p w14:paraId="4DA7D451" w14:textId="4A1CF3E8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3A8908FC" w14:textId="6B18DABD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362A720E" w14:textId="30FFE1F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5665A01" w14:textId="20EAE90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1297A6D1" w14:textId="4040477A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5EE75A38" w14:textId="7109B554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70" w:type="dxa"/>
            <w:vAlign w:val="center"/>
          </w:tcPr>
          <w:p w14:paraId="6C7CFC52" w14:textId="32492A0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11E8B7CC" w14:textId="3A54599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27DFD711" w14:textId="2169686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</w:tr>
      <w:tr w:rsidR="00394F8F" w:rsidRPr="00684231" w14:paraId="3A86367E" w14:textId="77777777" w:rsidTr="00B45278">
        <w:trPr>
          <w:trHeight w:val="271"/>
        </w:trPr>
        <w:tc>
          <w:tcPr>
            <w:tcW w:w="804" w:type="dxa"/>
            <w:vAlign w:val="center"/>
          </w:tcPr>
          <w:p w14:paraId="46D8BBA7" w14:textId="424C170F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vAlign w:val="center"/>
          </w:tcPr>
          <w:p w14:paraId="03A3DE92" w14:textId="498B5362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409E45E7" w14:textId="1205D1E4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12EC97F8" w14:textId="50AF2F7C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198ED1E6" w14:textId="5F426DA3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17171F00" w14:textId="2C8A1F4E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D0D108C" w14:textId="2933D001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70" w:type="dxa"/>
            <w:vAlign w:val="center"/>
          </w:tcPr>
          <w:p w14:paraId="2940CAFD" w14:textId="25D57A8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35B816C4" w14:textId="383DD6B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center"/>
          </w:tcPr>
          <w:p w14:paraId="724E2249" w14:textId="6FCE6B3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</w:tr>
      <w:tr w:rsidR="00394F8F" w:rsidRPr="00684231" w14:paraId="0C808203" w14:textId="77777777" w:rsidTr="00BE6F1D">
        <w:trPr>
          <w:trHeight w:val="271"/>
        </w:trPr>
        <w:tc>
          <w:tcPr>
            <w:tcW w:w="804" w:type="dxa"/>
            <w:vAlign w:val="center"/>
          </w:tcPr>
          <w:p w14:paraId="18505AA1" w14:textId="135BD187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center"/>
          </w:tcPr>
          <w:p w14:paraId="5DB1970C" w14:textId="3B0EC49D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-YFP</w:t>
            </w:r>
          </w:p>
        </w:tc>
        <w:tc>
          <w:tcPr>
            <w:tcW w:w="990" w:type="dxa"/>
            <w:vAlign w:val="center"/>
          </w:tcPr>
          <w:p w14:paraId="00FC88EC" w14:textId="5E2ACFF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Align w:val="center"/>
          </w:tcPr>
          <w:p w14:paraId="731D65E0" w14:textId="668A85FB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49DA3FA8" w14:textId="018F3FD7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vAlign w:val="center"/>
          </w:tcPr>
          <w:p w14:paraId="54C8EA05" w14:textId="2043C7F6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3AC6A16D" w14:textId="31E9E589" w:rsidR="00394F8F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12BA3BE" w14:textId="22C24EF8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235A55D" w14:textId="55D99B30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15A5A5" w14:textId="22F43D4F" w:rsidR="00394F8F" w:rsidRPr="00684231" w:rsidRDefault="00394F8F" w:rsidP="00394F8F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7</w:t>
            </w:r>
          </w:p>
        </w:tc>
      </w:tr>
      <w:tr w:rsidR="00394F8F" w:rsidRPr="00684231" w14:paraId="718C2610" w14:textId="77777777" w:rsidTr="003D1566">
        <w:trPr>
          <w:trHeight w:val="271"/>
        </w:trPr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3902A7AD" w14:textId="0EE0B1FB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5E75C1C" w14:textId="576AAE45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vg. ± S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7C563DC" w14:textId="77F03B87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4±0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A949F8D" w14:textId="726E1551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1</w:t>
            </w: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±0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B9B9A3" w14:textId="74ECE2E3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A13A51D" w14:textId="453171DD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EB22FF6" w14:textId="7290FA40" w:rsidR="00394F8F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8</w:t>
            </w: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E6D5D2" w14:textId="07BBA919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5</w:t>
            </w:r>
            <w:r w:rsidRPr="0068423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±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6A5B0E2" w14:textId="0770B622" w:rsidR="00394F8F" w:rsidRPr="00684231" w:rsidRDefault="00394F8F" w:rsidP="00B4527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8±2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D7F8E8B" w14:textId="0ABD1FF1" w:rsidR="00394F8F" w:rsidRPr="00684231" w:rsidRDefault="00394F8F" w:rsidP="003D156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.3±2.6</w:t>
            </w:r>
          </w:p>
        </w:tc>
      </w:tr>
    </w:tbl>
    <w:p w14:paraId="110536E5" w14:textId="77777777" w:rsidR="00684231" w:rsidRPr="00684231" w:rsidRDefault="00684231" w:rsidP="00684231">
      <w:pPr>
        <w:rPr>
          <w:sz w:val="16"/>
          <w:szCs w:val="16"/>
        </w:rPr>
      </w:pPr>
    </w:p>
    <w:p w14:paraId="17B660A6" w14:textId="6BA4D16A" w:rsidR="00B45278" w:rsidRDefault="003922E0" w:rsidP="009077AB">
      <w:pPr>
        <w:spacing w:line="480" w:lineRule="auto"/>
        <w:ind w:left="90" w:hanging="90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="00B45278">
        <w:rPr>
          <w:sz w:val="16"/>
          <w:szCs w:val="16"/>
          <w:vertAlign w:val="superscript"/>
        </w:rPr>
        <w:t xml:space="preserve"> </w:t>
      </w:r>
      <w:r w:rsidR="00206CEF">
        <w:rPr>
          <w:sz w:val="16"/>
          <w:szCs w:val="16"/>
        </w:rPr>
        <w:t xml:space="preserve">A total of 21 HIV-1 complexes were automatically tracked after correction for nucleus movement (7 </w:t>
      </w:r>
      <w:r w:rsidR="003559CA">
        <w:rPr>
          <w:sz w:val="16"/>
          <w:szCs w:val="16"/>
        </w:rPr>
        <w:t xml:space="preserve">A3F-YFP labeled complexes </w:t>
      </w:r>
      <w:r w:rsidR="00206CEF">
        <w:rPr>
          <w:sz w:val="16"/>
          <w:szCs w:val="16"/>
        </w:rPr>
        <w:t>[p</w:t>
      </w:r>
      <w:r w:rsidR="00B45278">
        <w:rPr>
          <w:sz w:val="16"/>
          <w:szCs w:val="16"/>
        </w:rPr>
        <w:t>articles 1-7</w:t>
      </w:r>
      <w:r w:rsidR="00206CEF">
        <w:rPr>
          <w:sz w:val="16"/>
          <w:szCs w:val="16"/>
        </w:rPr>
        <w:t>]</w:t>
      </w:r>
      <w:r w:rsidR="003559CA">
        <w:rPr>
          <w:sz w:val="16"/>
          <w:szCs w:val="16"/>
        </w:rPr>
        <w:t xml:space="preserve"> a</w:t>
      </w:r>
      <w:r w:rsidR="00206CEF">
        <w:rPr>
          <w:sz w:val="16"/>
          <w:szCs w:val="16"/>
        </w:rPr>
        <w:t>nd 14 IN-YFP labeled complexes [</w:t>
      </w:r>
      <w:r w:rsidR="003559CA">
        <w:rPr>
          <w:sz w:val="16"/>
          <w:szCs w:val="16"/>
        </w:rPr>
        <w:t xml:space="preserve">particles </w:t>
      </w:r>
      <w:r w:rsidR="00B45278">
        <w:rPr>
          <w:sz w:val="16"/>
          <w:szCs w:val="16"/>
        </w:rPr>
        <w:t>1</w:t>
      </w:r>
      <w:r w:rsidR="000416B0">
        <w:rPr>
          <w:sz w:val="16"/>
          <w:szCs w:val="16"/>
        </w:rPr>
        <w:t>1</w:t>
      </w:r>
      <w:r w:rsidR="00B45278">
        <w:rPr>
          <w:sz w:val="16"/>
          <w:szCs w:val="16"/>
        </w:rPr>
        <w:t>-2</w:t>
      </w:r>
      <w:r w:rsidR="000416B0">
        <w:rPr>
          <w:sz w:val="16"/>
          <w:szCs w:val="16"/>
        </w:rPr>
        <w:t>4</w:t>
      </w:r>
      <w:r w:rsidR="00206CEF">
        <w:rPr>
          <w:sz w:val="16"/>
          <w:szCs w:val="16"/>
        </w:rPr>
        <w:t>])</w:t>
      </w:r>
      <w:r w:rsidR="005B0BBE">
        <w:rPr>
          <w:sz w:val="16"/>
          <w:szCs w:val="16"/>
        </w:rPr>
        <w:t>,</w:t>
      </w:r>
      <w:r w:rsidR="00206CEF">
        <w:rPr>
          <w:sz w:val="16"/>
          <w:szCs w:val="16"/>
        </w:rPr>
        <w:t xml:space="preserve"> </w:t>
      </w:r>
      <w:r w:rsidR="005B0BBE">
        <w:rPr>
          <w:sz w:val="16"/>
          <w:szCs w:val="16"/>
        </w:rPr>
        <w:t>which</w:t>
      </w:r>
      <w:r w:rsidR="00206CEF">
        <w:rPr>
          <w:sz w:val="16"/>
          <w:szCs w:val="16"/>
        </w:rPr>
        <w:t xml:space="preserve"> are included in </w:t>
      </w:r>
      <w:r w:rsidR="00B45278">
        <w:rPr>
          <w:sz w:val="16"/>
          <w:szCs w:val="16"/>
        </w:rPr>
        <w:t xml:space="preserve">Figs. 3 and 4.  </w:t>
      </w:r>
      <w:r w:rsidR="00206CEF">
        <w:rPr>
          <w:sz w:val="16"/>
          <w:szCs w:val="16"/>
        </w:rPr>
        <w:t>Nine HIV-1 complexes were detected manually from additional movies (</w:t>
      </w:r>
      <w:r w:rsidR="003559CA">
        <w:rPr>
          <w:sz w:val="16"/>
          <w:szCs w:val="16"/>
        </w:rPr>
        <w:t>3 A3F-YFP</w:t>
      </w:r>
      <w:r w:rsidR="00206CEF">
        <w:rPr>
          <w:sz w:val="16"/>
          <w:szCs w:val="16"/>
        </w:rPr>
        <w:t xml:space="preserve"> labeled</w:t>
      </w:r>
      <w:r w:rsidR="003559CA">
        <w:rPr>
          <w:sz w:val="16"/>
          <w:szCs w:val="16"/>
        </w:rPr>
        <w:t xml:space="preserve"> complexes </w:t>
      </w:r>
      <w:r w:rsidR="00206CEF">
        <w:rPr>
          <w:sz w:val="16"/>
          <w:szCs w:val="16"/>
        </w:rPr>
        <w:t>[</w:t>
      </w:r>
      <w:r w:rsidR="003559CA">
        <w:rPr>
          <w:sz w:val="16"/>
          <w:szCs w:val="16"/>
        </w:rPr>
        <w:t>p</w:t>
      </w:r>
      <w:r w:rsidR="00491189">
        <w:rPr>
          <w:sz w:val="16"/>
          <w:szCs w:val="16"/>
        </w:rPr>
        <w:t>articles 8-10</w:t>
      </w:r>
      <w:r w:rsidR="00206CEF">
        <w:rPr>
          <w:sz w:val="16"/>
          <w:szCs w:val="16"/>
        </w:rPr>
        <w:t>]</w:t>
      </w:r>
      <w:r w:rsidR="003559CA">
        <w:rPr>
          <w:sz w:val="16"/>
          <w:szCs w:val="16"/>
        </w:rPr>
        <w:t xml:space="preserve"> and 6 IN-YFP complexes </w:t>
      </w:r>
      <w:r w:rsidR="00206CEF">
        <w:rPr>
          <w:sz w:val="16"/>
          <w:szCs w:val="16"/>
        </w:rPr>
        <w:t>[</w:t>
      </w:r>
      <w:r w:rsidR="003559CA">
        <w:rPr>
          <w:sz w:val="16"/>
          <w:szCs w:val="16"/>
        </w:rPr>
        <w:t xml:space="preserve">particles </w:t>
      </w:r>
      <w:r w:rsidR="00491189">
        <w:rPr>
          <w:sz w:val="16"/>
          <w:szCs w:val="16"/>
        </w:rPr>
        <w:t>25-30</w:t>
      </w:r>
      <w:r w:rsidR="00206CEF">
        <w:rPr>
          <w:sz w:val="16"/>
          <w:szCs w:val="16"/>
        </w:rPr>
        <w:t>]</w:t>
      </w:r>
      <w:r w:rsidR="003559CA">
        <w:rPr>
          <w:sz w:val="16"/>
          <w:szCs w:val="16"/>
        </w:rPr>
        <w:t>)</w:t>
      </w:r>
      <w:r w:rsidR="00491189">
        <w:rPr>
          <w:sz w:val="16"/>
          <w:szCs w:val="16"/>
        </w:rPr>
        <w:t xml:space="preserve"> to determine time in cytoplasm, NE residence time, and time of nuclear import. </w:t>
      </w:r>
    </w:p>
    <w:p w14:paraId="1465DE35" w14:textId="18347501" w:rsidR="003559CA" w:rsidRPr="00684231" w:rsidRDefault="003559CA" w:rsidP="003559CA">
      <w:pPr>
        <w:spacing w:line="480" w:lineRule="auto"/>
        <w:ind w:left="90" w:hanging="90"/>
        <w:jc w:val="both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No significant differences between the nuclear penetration distance, distance from point of nuclear entry, time in cytoplasm, NE residence time, o</w:t>
      </w:r>
      <w:r w:rsidRPr="00EC7108">
        <w:rPr>
          <w:rFonts w:eastAsiaTheme="minorHAnsi"/>
          <w:sz w:val="16"/>
          <w:szCs w:val="16"/>
        </w:rPr>
        <w:t>bservation time in nucleus</w:t>
      </w:r>
      <w:r>
        <w:rPr>
          <w:rFonts w:eastAsiaTheme="minorHAnsi"/>
          <w:sz w:val="16"/>
          <w:szCs w:val="16"/>
        </w:rPr>
        <w:t>,</w:t>
      </w:r>
      <w:r w:rsidRPr="00684231">
        <w:rPr>
          <w:rFonts w:eastAsiaTheme="minorHAnsi"/>
          <w:b/>
          <w:sz w:val="16"/>
          <w:szCs w:val="16"/>
        </w:rPr>
        <w:t xml:space="preserve"> </w:t>
      </w:r>
      <w:r>
        <w:rPr>
          <w:sz w:val="16"/>
          <w:szCs w:val="16"/>
        </w:rPr>
        <w:t>and tim</w:t>
      </w:r>
      <w:r w:rsidR="00206CEF">
        <w:rPr>
          <w:sz w:val="16"/>
          <w:szCs w:val="16"/>
        </w:rPr>
        <w:t xml:space="preserve">e of nuclear import for A3F-YFP and IN-YFP </w:t>
      </w:r>
      <w:r>
        <w:rPr>
          <w:sz w:val="16"/>
          <w:szCs w:val="16"/>
        </w:rPr>
        <w:t>complexes were observed (</w:t>
      </w:r>
      <w:r w:rsidRPr="00743906"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 &gt; 0.05, </w:t>
      </w:r>
      <w:r w:rsidRPr="008364F5">
        <w:rPr>
          <w:i/>
          <w:sz w:val="16"/>
          <w:szCs w:val="16"/>
        </w:rPr>
        <w:t>t</w:t>
      </w:r>
      <w:r>
        <w:rPr>
          <w:sz w:val="16"/>
          <w:szCs w:val="16"/>
        </w:rPr>
        <w:t xml:space="preserve">-test or Mann Whitney test); </w:t>
      </w:r>
      <w:r w:rsidR="00743906">
        <w:rPr>
          <w:sz w:val="16"/>
          <w:szCs w:val="16"/>
        </w:rPr>
        <w:t xml:space="preserve">average </w:t>
      </w:r>
      <w:r>
        <w:rPr>
          <w:sz w:val="16"/>
          <w:szCs w:val="16"/>
        </w:rPr>
        <w:t xml:space="preserve">values for both A3F-YFP and IN-YFP complexes </w:t>
      </w:r>
      <w:r w:rsidR="00743906">
        <w:rPr>
          <w:sz w:val="16"/>
          <w:szCs w:val="16"/>
        </w:rPr>
        <w:t>are shown</w:t>
      </w:r>
      <w:r>
        <w:rPr>
          <w:sz w:val="16"/>
          <w:szCs w:val="16"/>
        </w:rPr>
        <w:t>.</w:t>
      </w:r>
    </w:p>
    <w:p w14:paraId="1EDCF99D" w14:textId="65C4CBF3" w:rsidR="00E13F4E" w:rsidRDefault="003559CA" w:rsidP="009077AB">
      <w:pPr>
        <w:spacing w:line="480" w:lineRule="auto"/>
        <w:ind w:left="90" w:hanging="90"/>
        <w:jc w:val="both"/>
        <w:rPr>
          <w:sz w:val="16"/>
          <w:szCs w:val="16"/>
        </w:rPr>
      </w:pPr>
      <w:r w:rsidRPr="003559CA">
        <w:rPr>
          <w:sz w:val="16"/>
          <w:szCs w:val="16"/>
          <w:vertAlign w:val="superscript"/>
        </w:rPr>
        <w:t>3</w:t>
      </w:r>
      <w:r w:rsidR="00B45278">
        <w:rPr>
          <w:sz w:val="16"/>
          <w:szCs w:val="16"/>
        </w:rPr>
        <w:t xml:space="preserve"> </w:t>
      </w:r>
      <w:r w:rsidR="00AE2FBD">
        <w:rPr>
          <w:sz w:val="16"/>
          <w:szCs w:val="16"/>
        </w:rPr>
        <w:t xml:space="preserve">The time </w:t>
      </w:r>
      <w:r w:rsidR="006A04FA">
        <w:rPr>
          <w:sz w:val="16"/>
          <w:szCs w:val="16"/>
        </w:rPr>
        <w:t>in cytoplasm</w:t>
      </w:r>
      <w:r w:rsidR="00AE2FBD">
        <w:rPr>
          <w:sz w:val="16"/>
          <w:szCs w:val="16"/>
        </w:rPr>
        <w:t xml:space="preserve"> represents the length of time between the time of infection and the time each viral complex arrived at the NE</w:t>
      </w:r>
      <w:r>
        <w:rPr>
          <w:sz w:val="16"/>
          <w:szCs w:val="16"/>
        </w:rPr>
        <w:t xml:space="preserve"> (see Fig 6A)</w:t>
      </w:r>
      <w:r w:rsidR="00AE2FBD">
        <w:rPr>
          <w:sz w:val="16"/>
          <w:szCs w:val="16"/>
        </w:rPr>
        <w:t>.</w:t>
      </w:r>
    </w:p>
    <w:p w14:paraId="6DE3922B" w14:textId="2ED4D54A" w:rsidR="00A944DC" w:rsidRPr="00743906" w:rsidRDefault="00810872" w:rsidP="009077AB">
      <w:pPr>
        <w:spacing w:line="480" w:lineRule="auto"/>
        <w:ind w:left="90" w:hanging="90"/>
        <w:jc w:val="both"/>
        <w:rPr>
          <w:color w:val="000000" w:themeColor="text1"/>
          <w:sz w:val="16"/>
          <w:szCs w:val="16"/>
        </w:rPr>
      </w:pPr>
      <w:r>
        <w:rPr>
          <w:sz w:val="16"/>
          <w:szCs w:val="16"/>
          <w:vertAlign w:val="superscript"/>
        </w:rPr>
        <w:lastRenderedPageBreak/>
        <w:t>4</w:t>
      </w:r>
      <w:r w:rsidR="00A944DC" w:rsidRPr="008642A5">
        <w:rPr>
          <w:sz w:val="16"/>
          <w:szCs w:val="16"/>
        </w:rPr>
        <w:t xml:space="preserve"> </w:t>
      </w:r>
      <w:r w:rsidR="003559CA">
        <w:rPr>
          <w:sz w:val="16"/>
          <w:szCs w:val="16"/>
        </w:rPr>
        <w:t xml:space="preserve">Four A3F-YFP labeled </w:t>
      </w:r>
      <w:r w:rsidR="00E50D31">
        <w:rPr>
          <w:sz w:val="16"/>
          <w:szCs w:val="16"/>
        </w:rPr>
        <w:t>complexes</w:t>
      </w:r>
      <w:r w:rsidR="003559CA">
        <w:rPr>
          <w:sz w:val="16"/>
          <w:szCs w:val="16"/>
        </w:rPr>
        <w:t xml:space="preserve"> were at the NE </w:t>
      </w:r>
      <w:r w:rsidR="00A944DC" w:rsidRPr="008642A5">
        <w:rPr>
          <w:sz w:val="16"/>
          <w:szCs w:val="16"/>
        </w:rPr>
        <w:t>prior to beginning of movie</w:t>
      </w:r>
      <w:r w:rsidR="003559CA">
        <w:rPr>
          <w:sz w:val="16"/>
          <w:szCs w:val="16"/>
        </w:rPr>
        <w:t xml:space="preserve"> (particles 4-7)</w:t>
      </w:r>
      <w:r w:rsidR="00743906">
        <w:rPr>
          <w:sz w:val="16"/>
          <w:szCs w:val="16"/>
        </w:rPr>
        <w:t>;</w:t>
      </w:r>
      <w:r w:rsidR="003559CA">
        <w:rPr>
          <w:sz w:val="16"/>
          <w:szCs w:val="16"/>
        </w:rPr>
        <w:t xml:space="preserve"> </w:t>
      </w:r>
      <w:r w:rsidR="00E50D31">
        <w:rPr>
          <w:sz w:val="16"/>
          <w:szCs w:val="16"/>
        </w:rPr>
        <w:t>therefore</w:t>
      </w:r>
      <w:r w:rsidR="00743906">
        <w:rPr>
          <w:sz w:val="16"/>
          <w:szCs w:val="16"/>
        </w:rPr>
        <w:t>,</w:t>
      </w:r>
      <w:r w:rsidR="00E50D31">
        <w:rPr>
          <w:sz w:val="16"/>
          <w:szCs w:val="16"/>
        </w:rPr>
        <w:t xml:space="preserve"> the time in cytoplasm </w:t>
      </w:r>
      <w:r w:rsidR="003559CA">
        <w:rPr>
          <w:sz w:val="16"/>
          <w:szCs w:val="16"/>
        </w:rPr>
        <w:t>is an overestimate and the NE residence time is an underestimate</w:t>
      </w:r>
      <w:r w:rsidR="00E50D31">
        <w:rPr>
          <w:sz w:val="16"/>
          <w:szCs w:val="16"/>
        </w:rPr>
        <w:t xml:space="preserve"> for these complexes</w:t>
      </w:r>
      <w:r w:rsidR="003559CA">
        <w:rPr>
          <w:sz w:val="16"/>
          <w:szCs w:val="16"/>
        </w:rPr>
        <w:t>.   The tim</w:t>
      </w:r>
      <w:r w:rsidR="00D9478D">
        <w:rPr>
          <w:sz w:val="16"/>
          <w:szCs w:val="16"/>
        </w:rPr>
        <w:t xml:space="preserve">e in cytoplasm, NE residence time, and time of nuclear import </w:t>
      </w:r>
      <w:r w:rsidR="003559CA">
        <w:rPr>
          <w:sz w:val="16"/>
          <w:szCs w:val="16"/>
        </w:rPr>
        <w:t xml:space="preserve">for these particles </w:t>
      </w:r>
      <w:r w:rsidR="00D9478D">
        <w:rPr>
          <w:sz w:val="16"/>
          <w:szCs w:val="16"/>
        </w:rPr>
        <w:t xml:space="preserve">was not included in the average </w:t>
      </w:r>
      <w:r w:rsidR="00D9478D" w:rsidRPr="00743906">
        <w:rPr>
          <w:color w:val="000000" w:themeColor="text1"/>
          <w:sz w:val="16"/>
          <w:szCs w:val="16"/>
        </w:rPr>
        <w:t>values.</w:t>
      </w:r>
      <w:r w:rsidR="003559CA" w:rsidRPr="00743906">
        <w:rPr>
          <w:color w:val="000000" w:themeColor="text1"/>
          <w:sz w:val="16"/>
          <w:szCs w:val="16"/>
        </w:rPr>
        <w:t xml:space="preserve"> The time in cytoplasm, NE residence time, and time of nuclear import for all particles except particles 4-7 </w:t>
      </w:r>
      <w:r w:rsidR="00743906" w:rsidRPr="00743906">
        <w:rPr>
          <w:color w:val="000000" w:themeColor="text1"/>
          <w:sz w:val="16"/>
          <w:szCs w:val="16"/>
        </w:rPr>
        <w:t xml:space="preserve">(26 total) </w:t>
      </w:r>
      <w:r w:rsidR="003559CA" w:rsidRPr="00743906">
        <w:rPr>
          <w:color w:val="000000" w:themeColor="text1"/>
          <w:sz w:val="16"/>
          <w:szCs w:val="16"/>
        </w:rPr>
        <w:t xml:space="preserve">were included in Table 1 and Figs. 6 and 7.  </w:t>
      </w:r>
    </w:p>
    <w:p w14:paraId="23AFA2C4" w14:textId="01ED1800" w:rsidR="008244D3" w:rsidRDefault="00810872" w:rsidP="009077AB">
      <w:pPr>
        <w:spacing w:line="480" w:lineRule="auto"/>
        <w:ind w:left="90" w:hanging="90"/>
        <w:jc w:val="both"/>
        <w:rPr>
          <w:sz w:val="16"/>
          <w:szCs w:val="16"/>
          <w:vertAlign w:val="superscript"/>
        </w:rPr>
      </w:pPr>
      <w:r>
        <w:rPr>
          <w:snapToGrid w:val="0"/>
          <w:sz w:val="16"/>
          <w:szCs w:val="16"/>
          <w:vertAlign w:val="superscript"/>
        </w:rPr>
        <w:t>5</w:t>
      </w:r>
      <w:r w:rsidR="00A944DC">
        <w:rPr>
          <w:snapToGrid w:val="0"/>
          <w:sz w:val="16"/>
          <w:szCs w:val="16"/>
          <w:vertAlign w:val="superscript"/>
        </w:rPr>
        <w:t xml:space="preserve"> </w:t>
      </w:r>
      <w:r w:rsidR="008244D3" w:rsidRPr="00684231">
        <w:rPr>
          <w:snapToGrid w:val="0"/>
          <w:sz w:val="16"/>
          <w:szCs w:val="16"/>
        </w:rPr>
        <w:t>Nuclear HIV-1 complexes were observed until the end of the movie or until they exited the z-stack.</w:t>
      </w:r>
    </w:p>
    <w:p w14:paraId="3154EA2E" w14:textId="45C98908" w:rsidR="003D1566" w:rsidRDefault="00810872" w:rsidP="009077AB">
      <w:pPr>
        <w:spacing w:line="480" w:lineRule="auto"/>
        <w:ind w:left="90" w:hanging="90"/>
        <w:jc w:val="both"/>
        <w:rPr>
          <w:snapToGrid w:val="0"/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>6</w:t>
      </w:r>
      <w:r w:rsidR="009077AB">
        <w:rPr>
          <w:sz w:val="16"/>
          <w:szCs w:val="16"/>
          <w:vertAlign w:val="superscript"/>
        </w:rPr>
        <w:t xml:space="preserve"> </w:t>
      </w:r>
      <w:r w:rsidR="00684231" w:rsidRPr="00684231">
        <w:rPr>
          <w:sz w:val="16"/>
          <w:szCs w:val="16"/>
        </w:rPr>
        <w:t>hpi, hours post-infection.</w:t>
      </w:r>
      <w:r w:rsidR="008244D3" w:rsidRPr="008244D3">
        <w:rPr>
          <w:snapToGrid w:val="0"/>
          <w:sz w:val="16"/>
          <w:szCs w:val="16"/>
          <w:vertAlign w:val="superscript"/>
        </w:rPr>
        <w:t xml:space="preserve"> </w:t>
      </w:r>
    </w:p>
    <w:p w14:paraId="619C56A5" w14:textId="77777777" w:rsidR="003D1566" w:rsidRDefault="003D1566" w:rsidP="009077AB">
      <w:pPr>
        <w:spacing w:line="480" w:lineRule="auto"/>
        <w:ind w:left="90" w:hanging="90"/>
        <w:jc w:val="both"/>
        <w:rPr>
          <w:snapToGrid w:val="0"/>
          <w:sz w:val="16"/>
          <w:szCs w:val="16"/>
          <w:vertAlign w:val="superscript"/>
        </w:rPr>
      </w:pPr>
    </w:p>
    <w:p w14:paraId="6D9F5644" w14:textId="77777777" w:rsidR="003D1566" w:rsidRPr="00684231" w:rsidRDefault="003D1566">
      <w:pPr>
        <w:spacing w:line="480" w:lineRule="auto"/>
        <w:ind w:left="90" w:hanging="90"/>
        <w:jc w:val="both"/>
        <w:rPr>
          <w:sz w:val="16"/>
          <w:szCs w:val="16"/>
        </w:rPr>
      </w:pPr>
    </w:p>
    <w:sectPr w:rsidR="003D1566" w:rsidRPr="00684231" w:rsidSect="00854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AEB"/>
    <w:rsid w:val="00015E50"/>
    <w:rsid w:val="00036C2C"/>
    <w:rsid w:val="000416B0"/>
    <w:rsid w:val="000478FD"/>
    <w:rsid w:val="00086D7F"/>
    <w:rsid w:val="000A329C"/>
    <w:rsid w:val="000A6DC6"/>
    <w:rsid w:val="000C6698"/>
    <w:rsid w:val="000D0934"/>
    <w:rsid w:val="000E35D8"/>
    <w:rsid w:val="00156F12"/>
    <w:rsid w:val="001A68E2"/>
    <w:rsid w:val="001C7EFD"/>
    <w:rsid w:val="001D7874"/>
    <w:rsid w:val="00206CEF"/>
    <w:rsid w:val="00247CC9"/>
    <w:rsid w:val="002519DA"/>
    <w:rsid w:val="002751BB"/>
    <w:rsid w:val="00284464"/>
    <w:rsid w:val="002A4AA7"/>
    <w:rsid w:val="00353EFB"/>
    <w:rsid w:val="003559CA"/>
    <w:rsid w:val="003922E0"/>
    <w:rsid w:val="00394F8F"/>
    <w:rsid w:val="003C0600"/>
    <w:rsid w:val="003D1566"/>
    <w:rsid w:val="003E284A"/>
    <w:rsid w:val="0044731F"/>
    <w:rsid w:val="00491189"/>
    <w:rsid w:val="00515E4B"/>
    <w:rsid w:val="00545AEB"/>
    <w:rsid w:val="00556A0C"/>
    <w:rsid w:val="00593624"/>
    <w:rsid w:val="005B0BBE"/>
    <w:rsid w:val="005D5586"/>
    <w:rsid w:val="006770A0"/>
    <w:rsid w:val="00684231"/>
    <w:rsid w:val="006A04FA"/>
    <w:rsid w:val="006A7C10"/>
    <w:rsid w:val="006B7D0F"/>
    <w:rsid w:val="006D423E"/>
    <w:rsid w:val="006D72BE"/>
    <w:rsid w:val="00743906"/>
    <w:rsid w:val="007B59CD"/>
    <w:rsid w:val="008045D9"/>
    <w:rsid w:val="00810872"/>
    <w:rsid w:val="008244D3"/>
    <w:rsid w:val="00847EE3"/>
    <w:rsid w:val="008543C2"/>
    <w:rsid w:val="008642A5"/>
    <w:rsid w:val="008827CB"/>
    <w:rsid w:val="009077AB"/>
    <w:rsid w:val="00936C8B"/>
    <w:rsid w:val="009435EE"/>
    <w:rsid w:val="009A32F0"/>
    <w:rsid w:val="009C4391"/>
    <w:rsid w:val="009D4056"/>
    <w:rsid w:val="009F5070"/>
    <w:rsid w:val="00A944DC"/>
    <w:rsid w:val="00AB65EC"/>
    <w:rsid w:val="00AB70EA"/>
    <w:rsid w:val="00AC65EE"/>
    <w:rsid w:val="00AE2FBD"/>
    <w:rsid w:val="00AE6871"/>
    <w:rsid w:val="00B2150D"/>
    <w:rsid w:val="00B45278"/>
    <w:rsid w:val="00B527A5"/>
    <w:rsid w:val="00B571C2"/>
    <w:rsid w:val="00B610D3"/>
    <w:rsid w:val="00B63FAB"/>
    <w:rsid w:val="00BD00B9"/>
    <w:rsid w:val="00C324EA"/>
    <w:rsid w:val="00C9769C"/>
    <w:rsid w:val="00D07584"/>
    <w:rsid w:val="00D10BE6"/>
    <w:rsid w:val="00D11836"/>
    <w:rsid w:val="00D14DE3"/>
    <w:rsid w:val="00D9478D"/>
    <w:rsid w:val="00DA035F"/>
    <w:rsid w:val="00E02EC2"/>
    <w:rsid w:val="00E13F4E"/>
    <w:rsid w:val="00E50D31"/>
    <w:rsid w:val="00EB3FC4"/>
    <w:rsid w:val="00EC7108"/>
    <w:rsid w:val="00ED4801"/>
    <w:rsid w:val="00EE103D"/>
    <w:rsid w:val="00F15688"/>
    <w:rsid w:val="00F25512"/>
    <w:rsid w:val="00F3583A"/>
    <w:rsid w:val="00F50E67"/>
    <w:rsid w:val="00F9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B3F25"/>
  <w15:docId w15:val="{2656034A-9672-40ED-B171-3DDA3E75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45AE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1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8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83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3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36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84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293EC-6ECA-4A9C-A5F3-3E0EB6D73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rdick, Ryan (NIH/NCI) [E]</dc:creator>
  <cp:lastModifiedBy>Pathak, Vinay (NIH/NCI) [E]</cp:lastModifiedBy>
  <cp:revision>17</cp:revision>
  <cp:lastPrinted>2017-07-31T22:10:00Z</cp:lastPrinted>
  <dcterms:created xsi:type="dcterms:W3CDTF">2017-07-31T13:43:00Z</dcterms:created>
  <dcterms:modified xsi:type="dcterms:W3CDTF">2017-07-31T22:25:00Z</dcterms:modified>
</cp:coreProperties>
</file>